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5A3C" w:rsidRPr="00BD468C" w:rsidRDefault="00045A3C" w:rsidP="00045A3C">
      <w:pPr>
        <w:pStyle w:val="Ttulo3"/>
        <w:rPr>
          <w:lang w:val="en-US"/>
        </w:rPr>
      </w:pPr>
      <w:r w:rsidRPr="0043797B">
        <w:rPr>
          <w:lang w:val="en-US"/>
        </w:rPr>
        <w:t>S2 Table</w:t>
      </w:r>
      <w:r w:rsidRPr="00BD468C">
        <w:rPr>
          <w:lang w:val="en-US"/>
        </w:rPr>
        <w:t>. Root mean square error (RMSE) and mean absolute error (MAE) values of cross-validation for the different sets of inverse distance weighting parameters.</w:t>
      </w:r>
    </w:p>
    <w:tbl>
      <w:tblPr>
        <w:tblW w:w="6029" w:type="dxa"/>
        <w:tblLayout w:type="fixed"/>
        <w:tblLook w:val="04A0" w:firstRow="1" w:lastRow="0" w:firstColumn="1" w:lastColumn="0" w:noHBand="0" w:noVBand="1"/>
      </w:tblPr>
      <w:tblGrid>
        <w:gridCol w:w="1980"/>
        <w:gridCol w:w="1050"/>
        <w:gridCol w:w="936"/>
        <w:gridCol w:w="1050"/>
        <w:gridCol w:w="1013"/>
      </w:tblGrid>
      <w:tr w:rsidR="00045A3C" w:rsidRPr="00BD468C" w:rsidTr="000B0AFA">
        <w:tc>
          <w:tcPr>
            <w:tcW w:w="1980" w:type="dxa"/>
            <w:vMerge w:val="restart"/>
            <w:tcBorders>
              <w:top w:val="single" w:sz="4" w:space="0" w:color="auto"/>
            </w:tcBorders>
            <w:vAlign w:val="center"/>
          </w:tcPr>
          <w:p w:rsidR="00045A3C" w:rsidRPr="00C60D4A" w:rsidRDefault="00045A3C" w:rsidP="000B0AFA">
            <w:pPr>
              <w:pStyle w:val="Tabelas"/>
              <w:ind w:firstLine="0"/>
              <w:rPr>
                <w:b/>
                <w:bCs/>
                <w:lang w:val="en-US"/>
              </w:rPr>
            </w:pPr>
            <w:r w:rsidRPr="00BD468C">
              <w:rPr>
                <w:b/>
                <w:bCs/>
              </w:rPr>
              <w:t>Search distance</w:t>
            </w:r>
          </w:p>
        </w:tc>
        <w:tc>
          <w:tcPr>
            <w:tcW w:w="1986" w:type="dxa"/>
            <w:gridSpan w:val="2"/>
            <w:tcBorders>
              <w:top w:val="single" w:sz="4" w:space="0" w:color="auto"/>
            </w:tcBorders>
            <w:vAlign w:val="center"/>
          </w:tcPr>
          <w:p w:rsidR="00045A3C" w:rsidRPr="00BD468C" w:rsidRDefault="00045A3C" w:rsidP="000B0AFA">
            <w:pPr>
              <w:pStyle w:val="Tabelas"/>
              <w:ind w:firstLine="0"/>
              <w:rPr>
                <w:b/>
                <w:bCs/>
              </w:rPr>
            </w:pPr>
            <w:r w:rsidRPr="00BD468C">
              <w:rPr>
                <w:b/>
                <w:bCs/>
              </w:rPr>
              <w:t>Temperature</w:t>
            </w:r>
          </w:p>
        </w:tc>
        <w:tc>
          <w:tcPr>
            <w:tcW w:w="2063" w:type="dxa"/>
            <w:gridSpan w:val="2"/>
            <w:tcBorders>
              <w:top w:val="single" w:sz="4" w:space="0" w:color="auto"/>
            </w:tcBorders>
            <w:vAlign w:val="center"/>
          </w:tcPr>
          <w:p w:rsidR="00045A3C" w:rsidRPr="00BD468C" w:rsidRDefault="00045A3C" w:rsidP="000B0AFA">
            <w:pPr>
              <w:pStyle w:val="Tabelas"/>
              <w:ind w:firstLine="0"/>
              <w:rPr>
                <w:b/>
                <w:bCs/>
              </w:rPr>
            </w:pPr>
            <w:r w:rsidRPr="00BD468C">
              <w:rPr>
                <w:b/>
                <w:bCs/>
              </w:rPr>
              <w:t>Relative humidity</w:t>
            </w:r>
          </w:p>
        </w:tc>
      </w:tr>
      <w:tr w:rsidR="00045A3C" w:rsidRPr="00BD468C" w:rsidTr="000B0AFA">
        <w:tc>
          <w:tcPr>
            <w:tcW w:w="198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045A3C" w:rsidRPr="00BD468C" w:rsidRDefault="00045A3C" w:rsidP="000B0AFA">
            <w:pPr>
              <w:pStyle w:val="Tabelas"/>
              <w:ind w:firstLine="0"/>
              <w:rPr>
                <w:b/>
                <w:bCs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  <w:vAlign w:val="center"/>
            <w:hideMark/>
          </w:tcPr>
          <w:p w:rsidR="00045A3C" w:rsidRPr="00BD468C" w:rsidRDefault="00045A3C" w:rsidP="000B0AFA">
            <w:pPr>
              <w:pStyle w:val="Tabelas"/>
              <w:ind w:firstLine="0"/>
              <w:rPr>
                <w:b/>
                <w:bCs/>
              </w:rPr>
            </w:pPr>
            <w:r w:rsidRPr="00BD468C">
              <w:rPr>
                <w:b/>
                <w:bCs/>
              </w:rPr>
              <w:t xml:space="preserve">RMSE 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  <w:hideMark/>
          </w:tcPr>
          <w:p w:rsidR="00045A3C" w:rsidRPr="00BD468C" w:rsidRDefault="00045A3C" w:rsidP="000B0AFA">
            <w:pPr>
              <w:pStyle w:val="Tabelas"/>
              <w:ind w:firstLine="0"/>
              <w:rPr>
                <w:b/>
                <w:bCs/>
              </w:rPr>
            </w:pPr>
            <w:r w:rsidRPr="00BD468C">
              <w:rPr>
                <w:b/>
                <w:bCs/>
              </w:rPr>
              <w:t xml:space="preserve">MAE 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center"/>
            <w:hideMark/>
          </w:tcPr>
          <w:p w:rsidR="00045A3C" w:rsidRPr="00BD468C" w:rsidRDefault="00045A3C" w:rsidP="000B0AFA">
            <w:pPr>
              <w:pStyle w:val="Tabelas"/>
              <w:ind w:firstLine="0"/>
              <w:rPr>
                <w:b/>
                <w:bCs/>
              </w:rPr>
            </w:pPr>
            <w:r w:rsidRPr="00BD468C">
              <w:rPr>
                <w:b/>
                <w:bCs/>
              </w:rPr>
              <w:t xml:space="preserve">RMSE 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vAlign w:val="center"/>
            <w:hideMark/>
          </w:tcPr>
          <w:p w:rsidR="00045A3C" w:rsidRPr="00BD468C" w:rsidRDefault="00045A3C" w:rsidP="000B0AFA">
            <w:pPr>
              <w:pStyle w:val="Tabelas"/>
              <w:ind w:firstLine="0"/>
              <w:rPr>
                <w:b/>
                <w:bCs/>
              </w:rPr>
            </w:pPr>
            <w:r w:rsidRPr="00BD468C">
              <w:rPr>
                <w:b/>
                <w:bCs/>
              </w:rPr>
              <w:t>MAE</w:t>
            </w:r>
          </w:p>
        </w:tc>
      </w:tr>
      <w:tr w:rsidR="00045A3C" w:rsidRPr="00BD468C" w:rsidTr="000B0AFA">
        <w:tc>
          <w:tcPr>
            <w:tcW w:w="1980" w:type="dxa"/>
            <w:tcBorders>
              <w:top w:val="single" w:sz="4" w:space="0" w:color="auto"/>
            </w:tcBorders>
            <w:vAlign w:val="center"/>
            <w:hideMark/>
          </w:tcPr>
          <w:p w:rsidR="00045A3C" w:rsidRPr="00BD468C" w:rsidRDefault="00045A3C" w:rsidP="000B0AFA">
            <w:pPr>
              <w:pStyle w:val="Tabelas"/>
              <w:ind w:firstLine="0"/>
            </w:pPr>
            <w:r w:rsidRPr="00BD468C">
              <w:t xml:space="preserve">10km 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center"/>
            <w:hideMark/>
          </w:tcPr>
          <w:p w:rsidR="00045A3C" w:rsidRPr="00BD468C" w:rsidRDefault="00045A3C" w:rsidP="000B0AFA">
            <w:pPr>
              <w:pStyle w:val="Tabelas"/>
              <w:ind w:firstLine="0"/>
            </w:pPr>
            <w:r w:rsidRPr="00BD468C">
              <w:t xml:space="preserve">2.027 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  <w:hideMark/>
          </w:tcPr>
          <w:p w:rsidR="00045A3C" w:rsidRPr="00BD468C" w:rsidRDefault="00045A3C" w:rsidP="000B0AFA">
            <w:pPr>
              <w:pStyle w:val="Tabelas"/>
              <w:ind w:firstLine="0"/>
            </w:pPr>
            <w:r w:rsidRPr="00BD468C">
              <w:t xml:space="preserve">1.712 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center"/>
            <w:hideMark/>
          </w:tcPr>
          <w:p w:rsidR="00045A3C" w:rsidRPr="00BD468C" w:rsidRDefault="00045A3C" w:rsidP="000B0AFA">
            <w:pPr>
              <w:pStyle w:val="Tabelas"/>
              <w:ind w:firstLine="0"/>
            </w:pPr>
            <w:r w:rsidRPr="00BD468C">
              <w:t xml:space="preserve">6.120 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vAlign w:val="center"/>
            <w:hideMark/>
          </w:tcPr>
          <w:p w:rsidR="00045A3C" w:rsidRPr="00BD468C" w:rsidRDefault="00045A3C" w:rsidP="000B0AFA">
            <w:pPr>
              <w:pStyle w:val="Tabelas"/>
              <w:ind w:firstLine="0"/>
            </w:pPr>
            <w:r w:rsidRPr="00BD468C">
              <w:t>5.200</w:t>
            </w:r>
          </w:p>
        </w:tc>
      </w:tr>
      <w:tr w:rsidR="00045A3C" w:rsidRPr="00BD468C" w:rsidTr="000B0AFA">
        <w:tc>
          <w:tcPr>
            <w:tcW w:w="1980" w:type="dxa"/>
            <w:vAlign w:val="center"/>
            <w:hideMark/>
          </w:tcPr>
          <w:p w:rsidR="00045A3C" w:rsidRPr="00BD468C" w:rsidRDefault="00045A3C" w:rsidP="000B0AFA">
            <w:pPr>
              <w:pStyle w:val="Tabelas"/>
              <w:ind w:firstLine="0"/>
            </w:pPr>
            <w:r w:rsidRPr="00BD468C">
              <w:t xml:space="preserve">15km </w:t>
            </w:r>
          </w:p>
        </w:tc>
        <w:tc>
          <w:tcPr>
            <w:tcW w:w="1050" w:type="dxa"/>
            <w:vAlign w:val="center"/>
            <w:hideMark/>
          </w:tcPr>
          <w:p w:rsidR="00045A3C" w:rsidRPr="00BD468C" w:rsidRDefault="00045A3C" w:rsidP="000B0AFA">
            <w:pPr>
              <w:pStyle w:val="Tabelas"/>
              <w:ind w:firstLine="0"/>
            </w:pPr>
            <w:r w:rsidRPr="00BD468C">
              <w:t xml:space="preserve">1.854 </w:t>
            </w:r>
          </w:p>
        </w:tc>
        <w:tc>
          <w:tcPr>
            <w:tcW w:w="936" w:type="dxa"/>
            <w:vAlign w:val="center"/>
            <w:hideMark/>
          </w:tcPr>
          <w:p w:rsidR="00045A3C" w:rsidRPr="00BD468C" w:rsidRDefault="00045A3C" w:rsidP="000B0AFA">
            <w:pPr>
              <w:pStyle w:val="Tabelas"/>
              <w:ind w:firstLine="0"/>
            </w:pPr>
            <w:r w:rsidRPr="00BD468C">
              <w:t xml:space="preserve">1.560 </w:t>
            </w:r>
          </w:p>
        </w:tc>
        <w:tc>
          <w:tcPr>
            <w:tcW w:w="1050" w:type="dxa"/>
            <w:vAlign w:val="center"/>
            <w:hideMark/>
          </w:tcPr>
          <w:p w:rsidR="00045A3C" w:rsidRPr="00BD468C" w:rsidRDefault="00045A3C" w:rsidP="000B0AFA">
            <w:pPr>
              <w:pStyle w:val="Tabelas"/>
              <w:ind w:firstLine="0"/>
            </w:pPr>
            <w:r w:rsidRPr="00BD468C">
              <w:t xml:space="preserve">6.024 </w:t>
            </w:r>
          </w:p>
        </w:tc>
        <w:tc>
          <w:tcPr>
            <w:tcW w:w="1013" w:type="dxa"/>
            <w:vAlign w:val="center"/>
            <w:hideMark/>
          </w:tcPr>
          <w:p w:rsidR="00045A3C" w:rsidRPr="00BD468C" w:rsidRDefault="00045A3C" w:rsidP="000B0AFA">
            <w:pPr>
              <w:pStyle w:val="Tabelas"/>
              <w:ind w:firstLine="0"/>
            </w:pPr>
            <w:r w:rsidRPr="00BD468C">
              <w:t>5.026</w:t>
            </w:r>
          </w:p>
        </w:tc>
      </w:tr>
      <w:tr w:rsidR="00045A3C" w:rsidRPr="00BD468C" w:rsidTr="000B0AFA">
        <w:tc>
          <w:tcPr>
            <w:tcW w:w="1980" w:type="dxa"/>
            <w:vAlign w:val="center"/>
            <w:hideMark/>
          </w:tcPr>
          <w:p w:rsidR="00045A3C" w:rsidRPr="00BD468C" w:rsidRDefault="00045A3C" w:rsidP="000B0AFA">
            <w:pPr>
              <w:pStyle w:val="Tabelas"/>
              <w:ind w:firstLine="0"/>
            </w:pPr>
            <w:r w:rsidRPr="00BD468C">
              <w:t xml:space="preserve">20km </w:t>
            </w:r>
          </w:p>
        </w:tc>
        <w:tc>
          <w:tcPr>
            <w:tcW w:w="1050" w:type="dxa"/>
            <w:vAlign w:val="center"/>
            <w:hideMark/>
          </w:tcPr>
          <w:p w:rsidR="00045A3C" w:rsidRPr="00BD468C" w:rsidRDefault="00045A3C" w:rsidP="000B0AFA">
            <w:pPr>
              <w:pStyle w:val="Tabelas"/>
              <w:ind w:firstLine="0"/>
            </w:pPr>
            <w:r w:rsidRPr="00BD468C">
              <w:t xml:space="preserve">1.872 </w:t>
            </w:r>
          </w:p>
        </w:tc>
        <w:tc>
          <w:tcPr>
            <w:tcW w:w="936" w:type="dxa"/>
            <w:vAlign w:val="center"/>
            <w:hideMark/>
          </w:tcPr>
          <w:p w:rsidR="00045A3C" w:rsidRPr="00BD468C" w:rsidRDefault="00045A3C" w:rsidP="000B0AFA">
            <w:pPr>
              <w:pStyle w:val="Tabelas"/>
              <w:ind w:firstLine="0"/>
            </w:pPr>
            <w:r w:rsidRPr="00BD468C">
              <w:t xml:space="preserve">1.552 </w:t>
            </w:r>
          </w:p>
        </w:tc>
        <w:tc>
          <w:tcPr>
            <w:tcW w:w="1050" w:type="dxa"/>
            <w:vAlign w:val="center"/>
            <w:hideMark/>
          </w:tcPr>
          <w:p w:rsidR="00045A3C" w:rsidRPr="00BD468C" w:rsidRDefault="00045A3C" w:rsidP="000B0AFA">
            <w:pPr>
              <w:pStyle w:val="Tabelas"/>
              <w:ind w:firstLine="0"/>
            </w:pPr>
            <w:r w:rsidRPr="00BD468C">
              <w:t xml:space="preserve">5.826 </w:t>
            </w:r>
          </w:p>
        </w:tc>
        <w:tc>
          <w:tcPr>
            <w:tcW w:w="1013" w:type="dxa"/>
            <w:vAlign w:val="center"/>
            <w:hideMark/>
          </w:tcPr>
          <w:p w:rsidR="00045A3C" w:rsidRPr="00BD468C" w:rsidRDefault="00045A3C" w:rsidP="000B0AFA">
            <w:pPr>
              <w:pStyle w:val="Tabelas"/>
              <w:ind w:firstLine="0"/>
            </w:pPr>
            <w:r w:rsidRPr="00BD468C">
              <w:t>5.826</w:t>
            </w:r>
          </w:p>
        </w:tc>
      </w:tr>
      <w:tr w:rsidR="00045A3C" w:rsidRPr="00BD468C" w:rsidTr="000B0AFA">
        <w:tc>
          <w:tcPr>
            <w:tcW w:w="1980" w:type="dxa"/>
            <w:tcBorders>
              <w:bottom w:val="single" w:sz="4" w:space="0" w:color="auto"/>
            </w:tcBorders>
            <w:vAlign w:val="center"/>
            <w:hideMark/>
          </w:tcPr>
          <w:p w:rsidR="00045A3C" w:rsidRPr="00BD468C" w:rsidRDefault="00045A3C" w:rsidP="000B0AFA">
            <w:pPr>
              <w:pStyle w:val="Tabelas"/>
              <w:ind w:firstLine="0"/>
            </w:pPr>
            <w:r w:rsidRPr="00BD468C">
              <w:t xml:space="preserve">&gt;20km 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center"/>
            <w:hideMark/>
          </w:tcPr>
          <w:p w:rsidR="00045A3C" w:rsidRPr="00BD468C" w:rsidRDefault="00045A3C" w:rsidP="000B0AFA">
            <w:pPr>
              <w:pStyle w:val="Tabelas"/>
              <w:ind w:firstLine="0"/>
            </w:pPr>
            <w:r w:rsidRPr="00BD468C">
              <w:t xml:space="preserve">1.720 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  <w:hideMark/>
          </w:tcPr>
          <w:p w:rsidR="00045A3C" w:rsidRPr="00BD468C" w:rsidRDefault="00045A3C" w:rsidP="000B0AFA">
            <w:pPr>
              <w:pStyle w:val="Tabelas"/>
              <w:ind w:firstLine="0"/>
            </w:pPr>
            <w:r w:rsidRPr="00BD468C">
              <w:t xml:space="preserve">1.412 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center"/>
            <w:hideMark/>
          </w:tcPr>
          <w:p w:rsidR="00045A3C" w:rsidRPr="00BD468C" w:rsidRDefault="00045A3C" w:rsidP="000B0AFA">
            <w:pPr>
              <w:pStyle w:val="Tabelas"/>
              <w:ind w:firstLine="0"/>
            </w:pPr>
            <w:r w:rsidRPr="00BD468C">
              <w:t xml:space="preserve">5.811 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vAlign w:val="center"/>
            <w:hideMark/>
          </w:tcPr>
          <w:p w:rsidR="00045A3C" w:rsidRPr="00BD468C" w:rsidRDefault="00045A3C" w:rsidP="000B0AFA">
            <w:pPr>
              <w:pStyle w:val="Tabelas"/>
              <w:ind w:firstLine="0"/>
            </w:pPr>
            <w:r w:rsidRPr="00BD468C">
              <w:t>4.801</w:t>
            </w:r>
          </w:p>
        </w:tc>
      </w:tr>
    </w:tbl>
    <w:p w:rsidR="00FD7668" w:rsidRDefault="00FD7668">
      <w:bookmarkStart w:id="0" w:name="_GoBack"/>
      <w:bookmarkEnd w:id="0"/>
    </w:p>
    <w:sectPr w:rsidR="00FD766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5A3C"/>
    <w:rsid w:val="00045A3C"/>
    <w:rsid w:val="00FD7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62F5578-3EDE-495B-9812-FCAB178B5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5A3C"/>
    <w:pPr>
      <w:spacing w:after="120" w:line="480" w:lineRule="auto"/>
      <w:ind w:firstLine="709"/>
      <w:jc w:val="both"/>
    </w:pPr>
    <w:rPr>
      <w:rFonts w:ascii="Times New Roman" w:hAnsi="Times New Roman"/>
      <w:sz w:val="24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045A3C"/>
    <w:pPr>
      <w:keepNext/>
      <w:keepLines/>
      <w:spacing w:after="0"/>
      <w:ind w:firstLine="0"/>
      <w:outlineLvl w:val="2"/>
    </w:pPr>
    <w:rPr>
      <w:rFonts w:eastAsiaTheme="majorEastAsia" w:cstheme="majorBidi"/>
      <w:b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3Char">
    <w:name w:val="Título 3 Char"/>
    <w:basedOn w:val="Fontepargpadro"/>
    <w:link w:val="Ttulo3"/>
    <w:uiPriority w:val="9"/>
    <w:rsid w:val="00045A3C"/>
    <w:rPr>
      <w:rFonts w:ascii="Times New Roman" w:eastAsiaTheme="majorEastAsia" w:hAnsi="Times New Roman" w:cstheme="majorBidi"/>
      <w:b/>
      <w:sz w:val="24"/>
      <w:szCs w:val="24"/>
    </w:rPr>
  </w:style>
  <w:style w:type="paragraph" w:customStyle="1" w:styleId="Tabelas">
    <w:name w:val="Tabelas"/>
    <w:basedOn w:val="Normal"/>
    <w:link w:val="TabelasChar"/>
    <w:qFormat/>
    <w:rsid w:val="00045A3C"/>
    <w:pPr>
      <w:pBdr>
        <w:top w:val="nil"/>
        <w:left w:val="nil"/>
        <w:bottom w:val="nil"/>
        <w:right w:val="nil"/>
        <w:between w:val="nil"/>
      </w:pBdr>
      <w:spacing w:line="240" w:lineRule="auto"/>
    </w:pPr>
    <w:rPr>
      <w:rFonts w:eastAsia="Calibri" w:cs="Calibri"/>
      <w:color w:val="000000"/>
      <w:lang w:eastAsia="pt-BR"/>
    </w:rPr>
  </w:style>
  <w:style w:type="character" w:customStyle="1" w:styleId="TabelasChar">
    <w:name w:val="Tabelas Char"/>
    <w:basedOn w:val="Fontepargpadro"/>
    <w:link w:val="Tabelas"/>
    <w:rsid w:val="00045A3C"/>
    <w:rPr>
      <w:rFonts w:ascii="Times New Roman" w:eastAsia="Calibri" w:hAnsi="Times New Roman" w:cs="Calibri"/>
      <w:color w:val="000000"/>
      <w:sz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ta da Microsoft</dc:creator>
  <cp:keywords/>
  <dc:description/>
  <cp:lastModifiedBy>Conta da Microsoft</cp:lastModifiedBy>
  <cp:revision>1</cp:revision>
  <dcterms:created xsi:type="dcterms:W3CDTF">2022-12-03T11:16:00Z</dcterms:created>
  <dcterms:modified xsi:type="dcterms:W3CDTF">2022-12-03T11:16:00Z</dcterms:modified>
</cp:coreProperties>
</file>